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76F1" w:rsidRPr="00D717C8" w:rsidRDefault="004E76F1" w:rsidP="004E76F1">
      <w:pPr>
        <w:pStyle w:val="Paragraph"/>
        <w:spacing w:line="360" w:lineRule="auto"/>
        <w:jc w:val="both"/>
        <w:rPr>
          <w:rFonts w:ascii="Times New Roman" w:hAnsi="Times New Roman" w:cs="Times New Roman"/>
        </w:rPr>
      </w:pPr>
      <w:r w:rsidRPr="00D717C8">
        <w:rPr>
          <w:rFonts w:ascii="Times New Roman" w:hAnsi="Times New Roman" w:cs="Times New Roman"/>
          <w:b/>
        </w:rPr>
        <w:t>S</w:t>
      </w:r>
      <w:r>
        <w:rPr>
          <w:b/>
        </w:rPr>
        <w:t>3</w:t>
      </w:r>
      <w:r w:rsidRPr="00D717C8">
        <w:rPr>
          <w:rFonts w:ascii="Times New Roman" w:hAnsi="Times New Roman" w:cs="Times New Roman"/>
          <w:b/>
        </w:rPr>
        <w:t xml:space="preserve"> Table.</w:t>
      </w:r>
      <w:r w:rsidRPr="00D717C8">
        <w:rPr>
          <w:rFonts w:ascii="Times New Roman" w:hAnsi="Times New Roman" w:cs="Times New Roman"/>
        </w:rPr>
        <w:t xml:space="preserve"> </w:t>
      </w:r>
      <w:proofErr w:type="gramStart"/>
      <w:r w:rsidRPr="001B77B3">
        <w:rPr>
          <w:rFonts w:ascii="Times New Roman" w:hAnsi="Times New Roman" w:cs="Times New Roman"/>
          <w:b/>
        </w:rPr>
        <w:t>log2</w:t>
      </w:r>
      <w:proofErr w:type="gramEnd"/>
      <w:r w:rsidRPr="001B77B3">
        <w:rPr>
          <w:rFonts w:ascii="Times New Roman" w:hAnsi="Times New Roman" w:cs="Times New Roman"/>
          <w:b/>
        </w:rPr>
        <w:t xml:space="preserve"> fold-changes of significantly regulated canonical miRNAs in </w:t>
      </w:r>
      <w:proofErr w:type="spellStart"/>
      <w:r w:rsidRPr="001B77B3">
        <w:rPr>
          <w:rFonts w:ascii="Times New Roman" w:hAnsi="Times New Roman" w:cs="Times New Roman"/>
          <w:b/>
        </w:rPr>
        <w:t>colostral</w:t>
      </w:r>
      <w:proofErr w:type="spellEnd"/>
      <w:r w:rsidRPr="001B77B3">
        <w:rPr>
          <w:rFonts w:ascii="Times New Roman" w:hAnsi="Times New Roman" w:cs="Times New Roman"/>
          <w:b/>
        </w:rPr>
        <w:t xml:space="preserve"> and postprandial calf blood EV compared to pre-feeding calf blood EVs</w:t>
      </w:r>
      <w:r w:rsidRPr="00D717C8">
        <w:rPr>
          <w:rFonts w:ascii="Times New Roman" w:hAnsi="Times New Roman" w:cs="Times New Roman"/>
        </w:rPr>
        <w:t xml:space="preserve">. Green background indicates up-regulation compared to calf EV 0h samples while red background highlights down-regulation. Expression changes without </w:t>
      </w:r>
      <w:proofErr w:type="spellStart"/>
      <w:r w:rsidRPr="00D717C8">
        <w:rPr>
          <w:rFonts w:ascii="Times New Roman" w:hAnsi="Times New Roman" w:cs="Times New Roman"/>
        </w:rPr>
        <w:t>significancy</w:t>
      </w:r>
      <w:proofErr w:type="spellEnd"/>
      <w:r w:rsidRPr="00D717C8">
        <w:rPr>
          <w:rFonts w:ascii="Times New Roman" w:hAnsi="Times New Roman" w:cs="Times New Roman"/>
        </w:rPr>
        <w:t xml:space="preserve"> </w:t>
      </w:r>
      <w:proofErr w:type="gramStart"/>
      <w:r w:rsidRPr="00D717C8">
        <w:rPr>
          <w:rFonts w:ascii="Times New Roman" w:hAnsi="Times New Roman" w:cs="Times New Roman"/>
        </w:rPr>
        <w:t>are denoted</w:t>
      </w:r>
      <w:proofErr w:type="gramEnd"/>
      <w:r w:rsidRPr="00D717C8">
        <w:rPr>
          <w:rFonts w:ascii="Times New Roman" w:hAnsi="Times New Roman" w:cs="Times New Roman"/>
        </w:rPr>
        <w:t xml:space="preserve"> by </w:t>
      </w:r>
      <w:proofErr w:type="spellStart"/>
      <w:r w:rsidRPr="00D717C8">
        <w:rPr>
          <w:rFonts w:ascii="Times New Roman" w:hAnsi="Times New Roman" w:cs="Times New Roman"/>
        </w:rPr>
        <w:t>n.s</w:t>
      </w:r>
      <w:proofErr w:type="spellEnd"/>
      <w:r w:rsidRPr="00D717C8">
        <w:rPr>
          <w:rFonts w:ascii="Times New Roman" w:hAnsi="Times New Roman" w:cs="Times New Roman"/>
        </w:rPr>
        <w:t>.</w:t>
      </w:r>
    </w:p>
    <w:p w:rsidR="002955C7" w:rsidRDefault="002955C7">
      <w:bookmarkStart w:id="0" w:name="_GoBack"/>
      <w:bookmarkEnd w:id="0"/>
    </w:p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740"/>
        <w:gridCol w:w="588"/>
        <w:gridCol w:w="680"/>
        <w:gridCol w:w="680"/>
        <w:gridCol w:w="852"/>
      </w:tblGrid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0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Postprandial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Time Points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Canonical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miRNA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Colostrum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EVs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1h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3h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6h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9-12 h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let-7a-5p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4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let-7b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73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let-7c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85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25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let-7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77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let-7f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37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let-7g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19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0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3.20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98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03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63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06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66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06b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43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07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71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0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6.09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0b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1.37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2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1.97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25b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31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26-3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0.73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26-5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0.05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27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9.60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28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4.45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306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3.92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307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.44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3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8.99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343-3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2.44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388-5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2.89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26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39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3.36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41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9.05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48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42-3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5.09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42-5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3.36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43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3.56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4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3.23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468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5.78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48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30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5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7.07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51-3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.55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51-5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71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5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95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54c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7.54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lastRenderedPageBreak/>
              <w:t>bta-miR-181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42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81b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43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8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8.95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79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83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9.33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45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8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2.22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9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2.25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.05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9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.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.58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99a-3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6.94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99a-5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5.38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63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99b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6.52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99c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6.69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9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54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19b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30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00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9.91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.02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00b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8.57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.41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00c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7.07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.16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0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9.84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89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0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17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0b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62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1-5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67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1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26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1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2.28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.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.66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2-3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90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21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3.12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2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4.04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23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2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.85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284j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9.05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284x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01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284y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74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285a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2.16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285b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2.94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285t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8.59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3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89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3b-3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49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4-3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51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2.99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6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88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6b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65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7a-3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04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lastRenderedPageBreak/>
              <w:t>bta-miR-27a-5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33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7b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22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8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18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30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96-3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.53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.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29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55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0a-5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6.39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0b-5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6.02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0f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.63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13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80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23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8.48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28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.54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3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4.21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.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.03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432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2.77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4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9.52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61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60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62-5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86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63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.20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65-3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56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7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8.46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74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65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74b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46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78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35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78c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28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51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78d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23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79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8.17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81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5.17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38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1.55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409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7.77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411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6.86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411c-5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8.15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423-5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2.76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425-3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03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429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1.07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43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9.91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433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9.74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451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5.52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455-5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78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48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.80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486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9.51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493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8.44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49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5.99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49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5.63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502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50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04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502b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52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50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.47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50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2.21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53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48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02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lastRenderedPageBreak/>
              <w:t>bta-miR-543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0.84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57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93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33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6119-5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21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6120-3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2.27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65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66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652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81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6529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2.08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660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03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36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7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06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760-3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.07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9-5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2.95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92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.56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92b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-1.62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96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8.95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98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23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99a-5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96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</w:tr>
      <w:tr w:rsidR="007C6CB1" w:rsidRPr="007C6CB1" w:rsidTr="007C6CB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ta-miR-99b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proofErr w:type="spellStart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n.s</w:t>
            </w:r>
            <w:proofErr w:type="spellEnd"/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7C6CB1" w:rsidRPr="007C6CB1" w:rsidRDefault="007C6CB1" w:rsidP="007C6CB1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7C6CB1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08</w:t>
            </w:r>
          </w:p>
        </w:tc>
      </w:tr>
    </w:tbl>
    <w:p w:rsidR="00D717C8" w:rsidRDefault="00D717C8"/>
    <w:sectPr w:rsidR="00D717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Liberation Sans">
    <w:altName w:val="Aria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7C8"/>
    <w:rsid w:val="00240156"/>
    <w:rsid w:val="002949D9"/>
    <w:rsid w:val="002955C7"/>
    <w:rsid w:val="004E76F1"/>
    <w:rsid w:val="007C6CB1"/>
    <w:rsid w:val="0095641B"/>
    <w:rsid w:val="00D7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A2B07B-A9A8-4151-B5C1-DD3656ACD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link w:val="ParagraphZchn"/>
    <w:qFormat/>
    <w:rsid w:val="00D717C8"/>
    <w:pPr>
      <w:widowControl w:val="0"/>
      <w:spacing w:before="240"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val="en-US" w:eastAsia="zh-CN" w:bidi="hi-IN"/>
    </w:rPr>
  </w:style>
  <w:style w:type="character" w:styleId="Hyperlink">
    <w:name w:val="Hyperlink"/>
    <w:basedOn w:val="Absatz-Standardschriftart"/>
    <w:uiPriority w:val="99"/>
    <w:semiHidden/>
    <w:unhideWhenUsed/>
    <w:rsid w:val="007C6CB1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C6CB1"/>
    <w:rPr>
      <w:color w:val="954F72"/>
      <w:u w:val="single"/>
    </w:rPr>
  </w:style>
  <w:style w:type="paragraph" w:customStyle="1" w:styleId="xl67">
    <w:name w:val="xl67"/>
    <w:basedOn w:val="Standard"/>
    <w:rsid w:val="007C6CB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7C6CB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9">
    <w:name w:val="xl69"/>
    <w:basedOn w:val="Standard"/>
    <w:rsid w:val="007C6CB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0">
    <w:name w:val="xl70"/>
    <w:basedOn w:val="Standard"/>
    <w:rsid w:val="007C6CB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1">
    <w:name w:val="xl71"/>
    <w:basedOn w:val="Standard"/>
    <w:rsid w:val="007C6CB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2">
    <w:name w:val="xl72"/>
    <w:basedOn w:val="Standard"/>
    <w:rsid w:val="007C6CB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3">
    <w:name w:val="xl73"/>
    <w:basedOn w:val="Standard"/>
    <w:rsid w:val="007C6CB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7C6CB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5">
    <w:name w:val="xl75"/>
    <w:basedOn w:val="Standard"/>
    <w:rsid w:val="007C6CB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6">
    <w:name w:val="xl76"/>
    <w:basedOn w:val="Standard"/>
    <w:rsid w:val="007C6CB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rsid w:val="007C6CB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8">
    <w:name w:val="xl78"/>
    <w:basedOn w:val="Standard"/>
    <w:rsid w:val="007C6CB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7C6CB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7C6CB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7C6CB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7C6CB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7C6CB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7C6CB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7C6CB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7C6CB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7">
    <w:name w:val="xl87"/>
    <w:basedOn w:val="Standard"/>
    <w:rsid w:val="007C6CB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8">
    <w:name w:val="xl88"/>
    <w:basedOn w:val="Standard"/>
    <w:rsid w:val="007C6CB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7C6CB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Standard"/>
    <w:rsid w:val="007C6CB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Standard"/>
    <w:rsid w:val="007C6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2">
    <w:name w:val="xl92"/>
    <w:basedOn w:val="Standard"/>
    <w:rsid w:val="007C6CB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3">
    <w:name w:val="xl93"/>
    <w:basedOn w:val="Standard"/>
    <w:rsid w:val="007C6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ParagraphZchn">
    <w:name w:val="Paragraph Zchn"/>
    <w:basedOn w:val="Absatz-Standardschriftart"/>
    <w:link w:val="Paragraph"/>
    <w:qFormat/>
    <w:rsid w:val="004E76F1"/>
    <w:rPr>
      <w:rFonts w:ascii="Liberation Serif" w:eastAsia="Noto Sans CJK SC Regular" w:hAnsi="Liberation Serif" w:cs="FreeSans"/>
      <w:color w:val="00000A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56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1</Words>
  <Characters>5081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S-Benedikt</dc:creator>
  <cp:keywords/>
  <dc:description/>
  <cp:lastModifiedBy>NGS-Benedikt</cp:lastModifiedBy>
  <cp:revision>2</cp:revision>
  <dcterms:created xsi:type="dcterms:W3CDTF">2018-07-31T16:51:00Z</dcterms:created>
  <dcterms:modified xsi:type="dcterms:W3CDTF">2019-11-25T13:18:00Z</dcterms:modified>
</cp:coreProperties>
</file>